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B67C9" w14:textId="13F587E9" w:rsidR="008C7161" w:rsidRPr="00413E88" w:rsidRDefault="00DB1EDB" w:rsidP="008C7161">
      <w:pPr>
        <w:pStyle w:val="Title"/>
        <w:ind w:left="170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: </w:t>
      </w:r>
      <w:r w:rsidR="008C7161" w:rsidRPr="00413E88">
        <w:rPr>
          <w:rFonts w:ascii="Times New Roman" w:hAnsi="Times New Roman" w:cs="Times New Roman"/>
        </w:rPr>
        <w:t>COREQ (COnsolidated criteria for REporting Qualitative research) Checklist</w:t>
      </w:r>
      <w:r>
        <w:rPr>
          <w:rFonts w:ascii="Times New Roman" w:hAnsi="Times New Roman" w:cs="Times New Roman"/>
        </w:rPr>
        <w:t>.</w:t>
      </w:r>
    </w:p>
    <w:p w14:paraId="59895BFD" w14:textId="77777777" w:rsidR="008C7161" w:rsidRPr="00413E88" w:rsidRDefault="008C7161" w:rsidP="008C7161">
      <w:pPr>
        <w:pStyle w:val="Caption"/>
      </w:pPr>
    </w:p>
    <w:tbl>
      <w:tblPr>
        <w:tblW w:w="9771" w:type="dxa"/>
        <w:tblInd w:w="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0"/>
        <w:gridCol w:w="948"/>
        <w:gridCol w:w="4864"/>
        <w:gridCol w:w="1559"/>
      </w:tblGrid>
      <w:tr w:rsidR="008C7161" w:rsidRPr="00413E88" w14:paraId="4129B883" w14:textId="77777777" w:rsidTr="00B351B8">
        <w:trPr>
          <w:trHeight w:val="561"/>
        </w:trPr>
        <w:tc>
          <w:tcPr>
            <w:tcW w:w="2400" w:type="dxa"/>
            <w:shd w:val="clear" w:color="auto" w:fill="C0C0C0"/>
          </w:tcPr>
          <w:p w14:paraId="059AEE2D" w14:textId="77777777" w:rsidR="008C7161" w:rsidRPr="00413E88" w:rsidRDefault="008C7161" w:rsidP="00B351B8">
            <w:pPr>
              <w:pStyle w:val="TableParagraph"/>
              <w:ind w:left="1018" w:right="101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948" w:type="dxa"/>
            <w:shd w:val="clear" w:color="auto" w:fill="C0C0C0"/>
          </w:tcPr>
          <w:p w14:paraId="23AFF217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Item No.</w:t>
            </w:r>
          </w:p>
        </w:tc>
        <w:tc>
          <w:tcPr>
            <w:tcW w:w="4864" w:type="dxa"/>
            <w:shd w:val="clear" w:color="auto" w:fill="C0C0C0"/>
          </w:tcPr>
          <w:p w14:paraId="2FE7299C" w14:textId="77777777" w:rsidR="008C7161" w:rsidRPr="00413E88" w:rsidRDefault="008C7161" w:rsidP="00B351B8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1559" w:type="dxa"/>
            <w:shd w:val="clear" w:color="auto" w:fill="C0C0C0"/>
          </w:tcPr>
          <w:p w14:paraId="52340390" w14:textId="77777777" w:rsidR="008C7161" w:rsidRPr="00413E88" w:rsidRDefault="008C7161" w:rsidP="00B351B8">
            <w:pPr>
              <w:pStyle w:val="TableParagraph"/>
              <w:ind w:left="95" w:right="9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Reported on</w:t>
            </w:r>
          </w:p>
          <w:p w14:paraId="30798680" w14:textId="77777777" w:rsidR="008C7161" w:rsidRPr="00413E88" w:rsidRDefault="008C7161" w:rsidP="00B351B8">
            <w:pPr>
              <w:pStyle w:val="TableParagraph"/>
              <w:spacing w:before="36" w:line="240" w:lineRule="auto"/>
              <w:ind w:left="95" w:right="9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Page No.</w:t>
            </w:r>
          </w:p>
        </w:tc>
      </w:tr>
      <w:tr w:rsidR="008C7161" w:rsidRPr="00413E88" w14:paraId="6FCBD954" w14:textId="77777777" w:rsidTr="00B351B8">
        <w:trPr>
          <w:trHeight w:val="561"/>
        </w:trPr>
        <w:tc>
          <w:tcPr>
            <w:tcW w:w="9771" w:type="dxa"/>
            <w:gridSpan w:val="4"/>
          </w:tcPr>
          <w:p w14:paraId="78985586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</w:t>
            </w:r>
          </w:p>
          <w:p w14:paraId="0715F104" w14:textId="77777777" w:rsidR="008C7161" w:rsidRPr="00413E88" w:rsidRDefault="008C7161" w:rsidP="00B351B8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and reﬂexivity</w:t>
            </w:r>
          </w:p>
        </w:tc>
      </w:tr>
      <w:tr w:rsidR="008C7161" w:rsidRPr="00413E88" w14:paraId="69260FC3" w14:textId="77777777" w:rsidTr="00B351B8">
        <w:trPr>
          <w:trHeight w:val="280"/>
        </w:trPr>
        <w:tc>
          <w:tcPr>
            <w:tcW w:w="9771" w:type="dxa"/>
            <w:gridSpan w:val="4"/>
          </w:tcPr>
          <w:p w14:paraId="7A5D522A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i/>
                <w:sz w:val="24"/>
                <w:szCs w:val="24"/>
              </w:rPr>
              <w:t>Personal characteristics</w:t>
            </w:r>
          </w:p>
        </w:tc>
      </w:tr>
      <w:tr w:rsidR="008C7161" w:rsidRPr="00413E88" w14:paraId="1E664983" w14:textId="77777777" w:rsidTr="00B351B8">
        <w:trPr>
          <w:trHeight w:val="282"/>
        </w:trPr>
        <w:tc>
          <w:tcPr>
            <w:tcW w:w="2400" w:type="dxa"/>
          </w:tcPr>
          <w:p w14:paraId="7437AB71" w14:textId="77777777" w:rsidR="008C7161" w:rsidRPr="00413E88" w:rsidRDefault="008C7161" w:rsidP="00B351B8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948" w:type="dxa"/>
          </w:tcPr>
          <w:p w14:paraId="16B8F4B5" w14:textId="77777777" w:rsidR="008C7161" w:rsidRPr="00413E88" w:rsidRDefault="008C7161" w:rsidP="00B351B8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  <w:tc>
          <w:tcPr>
            <w:tcW w:w="4864" w:type="dxa"/>
          </w:tcPr>
          <w:p w14:paraId="50907189" w14:textId="77777777" w:rsidR="008C7161" w:rsidRPr="00413E88" w:rsidRDefault="008C7161" w:rsidP="00B351B8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559" w:type="dxa"/>
          </w:tcPr>
          <w:p w14:paraId="50606DEF" w14:textId="68171CFD" w:rsidR="008C7161" w:rsidRPr="00413E88" w:rsidRDefault="006C4D42" w:rsidP="00B351B8">
            <w:pPr>
              <w:pStyle w:val="TableParagraph"/>
              <w:spacing w:before="8" w:line="240" w:lineRule="auto"/>
              <w:ind w:left="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526DD417" w14:textId="77777777" w:rsidTr="00B351B8">
        <w:trPr>
          <w:trHeight w:val="280"/>
        </w:trPr>
        <w:tc>
          <w:tcPr>
            <w:tcW w:w="2400" w:type="dxa"/>
          </w:tcPr>
          <w:p w14:paraId="551ED857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948" w:type="dxa"/>
          </w:tcPr>
          <w:p w14:paraId="1B5E72D3" w14:textId="77777777" w:rsidR="008C7161" w:rsidRPr="00413E88" w:rsidRDefault="008C7161" w:rsidP="00B351B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1167CDBD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564C9144" w14:textId="3548F44F" w:rsidR="008C7161" w:rsidRPr="00413E88" w:rsidRDefault="006C4D42" w:rsidP="00B351B8">
            <w:pPr>
              <w:pStyle w:val="TableParagraph"/>
              <w:spacing w:before="18" w:line="240" w:lineRule="auto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0B64880C" w14:textId="77777777" w:rsidTr="00B351B8">
        <w:trPr>
          <w:trHeight w:val="281"/>
        </w:trPr>
        <w:tc>
          <w:tcPr>
            <w:tcW w:w="2400" w:type="dxa"/>
          </w:tcPr>
          <w:p w14:paraId="5A6E4FE5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948" w:type="dxa"/>
          </w:tcPr>
          <w:p w14:paraId="54FBE05A" w14:textId="77777777" w:rsidR="008C7161" w:rsidRPr="00413E88" w:rsidRDefault="008C7161" w:rsidP="00B351B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5DDAC691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2D009BC4" w14:textId="59747D06" w:rsidR="008C7161" w:rsidRPr="00413E88" w:rsidRDefault="006C4D42" w:rsidP="00B351B8">
            <w:pPr>
              <w:pStyle w:val="TableParagraph"/>
              <w:spacing w:before="80" w:line="181" w:lineRule="exact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7FCFFB2F" w14:textId="77777777" w:rsidTr="00B351B8">
        <w:trPr>
          <w:trHeight w:val="280"/>
        </w:trPr>
        <w:tc>
          <w:tcPr>
            <w:tcW w:w="2400" w:type="dxa"/>
          </w:tcPr>
          <w:p w14:paraId="2AC3DFAB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48" w:type="dxa"/>
          </w:tcPr>
          <w:p w14:paraId="37687C83" w14:textId="77777777" w:rsidR="008C7161" w:rsidRPr="00413E88" w:rsidRDefault="008C7161" w:rsidP="00B351B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w w:val="99"/>
                <w:sz w:val="24"/>
                <w:szCs w:val="24"/>
              </w:rPr>
              <w:t>4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3E7D7BD1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6F03CCAD" w14:textId="78EC9AC1" w:rsidR="008C7161" w:rsidRPr="00413E88" w:rsidRDefault="006C4D42" w:rsidP="00B351B8">
            <w:pPr>
              <w:pStyle w:val="TableParagraph"/>
              <w:spacing w:line="221" w:lineRule="exact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2A17874A" w14:textId="77777777" w:rsidTr="00B351B8">
        <w:trPr>
          <w:trHeight w:val="280"/>
        </w:trPr>
        <w:tc>
          <w:tcPr>
            <w:tcW w:w="2400" w:type="dxa"/>
          </w:tcPr>
          <w:p w14:paraId="68E44178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948" w:type="dxa"/>
          </w:tcPr>
          <w:p w14:paraId="17B07B21" w14:textId="77777777" w:rsidR="008C7161" w:rsidRPr="00413E88" w:rsidRDefault="008C7161" w:rsidP="00B351B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w w:val="99"/>
                <w:sz w:val="24"/>
                <w:szCs w:val="24"/>
              </w:rPr>
              <w:t>5</w:t>
            </w:r>
          </w:p>
        </w:tc>
        <w:tc>
          <w:tcPr>
            <w:tcW w:w="4864" w:type="dxa"/>
          </w:tcPr>
          <w:p w14:paraId="68704EFE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559" w:type="dxa"/>
          </w:tcPr>
          <w:p w14:paraId="37935458" w14:textId="35239A02" w:rsidR="008C7161" w:rsidRPr="00413E88" w:rsidRDefault="006C4D42" w:rsidP="00B351B8">
            <w:pPr>
              <w:pStyle w:val="TableParagraph"/>
              <w:spacing w:before="37" w:line="223" w:lineRule="exact"/>
              <w:ind w:left="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061A7702" w14:textId="77777777" w:rsidTr="00B351B8">
        <w:trPr>
          <w:trHeight w:val="561"/>
        </w:trPr>
        <w:tc>
          <w:tcPr>
            <w:tcW w:w="9771" w:type="dxa"/>
            <w:gridSpan w:val="4"/>
          </w:tcPr>
          <w:p w14:paraId="63ADFB1F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i/>
                <w:sz w:val="24"/>
                <w:szCs w:val="24"/>
              </w:rPr>
              <w:t>Relationship with</w:t>
            </w:r>
          </w:p>
          <w:p w14:paraId="2487BAEA" w14:textId="77777777" w:rsidR="008C7161" w:rsidRPr="00413E88" w:rsidRDefault="008C7161" w:rsidP="00B351B8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i/>
                <w:sz w:val="24"/>
                <w:szCs w:val="24"/>
              </w:rPr>
              <w:t>participants</w:t>
            </w:r>
          </w:p>
        </w:tc>
      </w:tr>
      <w:tr w:rsidR="008C7161" w:rsidRPr="00413E88" w14:paraId="5CEC42F0" w14:textId="77777777" w:rsidTr="00B351B8">
        <w:trPr>
          <w:trHeight w:val="280"/>
        </w:trPr>
        <w:tc>
          <w:tcPr>
            <w:tcW w:w="2400" w:type="dxa"/>
          </w:tcPr>
          <w:p w14:paraId="40542C97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948" w:type="dxa"/>
          </w:tcPr>
          <w:p w14:paraId="783F84C7" w14:textId="77777777" w:rsidR="008C7161" w:rsidRPr="00413E88" w:rsidRDefault="008C7161" w:rsidP="00B351B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w w:val="99"/>
                <w:sz w:val="24"/>
                <w:szCs w:val="24"/>
              </w:rPr>
              <w:t>6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37D5C406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1ECDEC3B" w14:textId="4AE7F894" w:rsidR="008C7161" w:rsidRPr="00413E88" w:rsidRDefault="003C7386" w:rsidP="00B351B8">
            <w:pPr>
              <w:pStyle w:val="TableParagraph"/>
              <w:spacing w:before="33" w:line="227" w:lineRule="exac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404A3C8E" w14:textId="77777777" w:rsidTr="00B351B8">
        <w:trPr>
          <w:trHeight w:val="551"/>
        </w:trPr>
        <w:tc>
          <w:tcPr>
            <w:tcW w:w="2400" w:type="dxa"/>
          </w:tcPr>
          <w:p w14:paraId="6ED0D12B" w14:textId="77777777" w:rsidR="008C7161" w:rsidRPr="00413E88" w:rsidRDefault="008C7161" w:rsidP="00B351B8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Participant knowledge of</w:t>
            </w:r>
          </w:p>
          <w:p w14:paraId="5BF5529C" w14:textId="77777777" w:rsidR="008C7161" w:rsidRPr="00413E88" w:rsidRDefault="008C7161" w:rsidP="00B351B8">
            <w:pPr>
              <w:pStyle w:val="TableParagraph"/>
              <w:spacing w:before="37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the interviewer</w:t>
            </w:r>
          </w:p>
        </w:tc>
        <w:tc>
          <w:tcPr>
            <w:tcW w:w="948" w:type="dxa"/>
          </w:tcPr>
          <w:p w14:paraId="6D6F0B67" w14:textId="77777777" w:rsidR="008C7161" w:rsidRPr="00413E88" w:rsidRDefault="008C7161" w:rsidP="00B351B8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w w:val="99"/>
                <w:sz w:val="24"/>
                <w:szCs w:val="24"/>
              </w:rPr>
              <w:t>7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58155B5D" w14:textId="77777777" w:rsidR="008C7161" w:rsidRPr="00413E88" w:rsidRDefault="008C7161" w:rsidP="00B351B8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465EDCD2" w14:textId="44E6E4FF" w:rsidR="008C7161" w:rsidRPr="00413E88" w:rsidRDefault="003C7386" w:rsidP="00B351B8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3FFF263A" w14:textId="77777777" w:rsidTr="00B351B8">
        <w:trPr>
          <w:trHeight w:val="1000"/>
        </w:trPr>
        <w:tc>
          <w:tcPr>
            <w:tcW w:w="2400" w:type="dxa"/>
          </w:tcPr>
          <w:p w14:paraId="7B01EC5F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948" w:type="dxa"/>
          </w:tcPr>
          <w:p w14:paraId="13D60215" w14:textId="77777777" w:rsidR="008C7161" w:rsidRPr="00413E88" w:rsidRDefault="008C7161" w:rsidP="00B351B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w w:val="99"/>
                <w:sz w:val="24"/>
                <w:szCs w:val="24"/>
              </w:rPr>
              <w:t>8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141AA5FD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 viewer/facilitator?</w:t>
            </w:r>
          </w:p>
          <w:p w14:paraId="5D5EA3E4" w14:textId="77777777" w:rsidR="008C7161" w:rsidRPr="00413E88" w:rsidRDefault="008C7161" w:rsidP="00B351B8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e.g. Bias, assumptions, reasons and interests in the research topic</w:t>
            </w:r>
          </w:p>
        </w:tc>
        <w:tc>
          <w:tcPr>
            <w:tcW w:w="1559" w:type="dxa"/>
          </w:tcPr>
          <w:p w14:paraId="12C23886" w14:textId="3DC8610F" w:rsidR="008C7161" w:rsidRPr="00413E88" w:rsidRDefault="003C7386" w:rsidP="00B351B8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1A01D56D" w14:textId="77777777" w:rsidTr="00B351B8">
        <w:trPr>
          <w:trHeight w:val="280"/>
        </w:trPr>
        <w:tc>
          <w:tcPr>
            <w:tcW w:w="9771" w:type="dxa"/>
            <w:gridSpan w:val="4"/>
          </w:tcPr>
          <w:p w14:paraId="3A6A45BA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</w:tc>
      </w:tr>
      <w:tr w:rsidR="008C7161" w:rsidRPr="00413E88" w14:paraId="7771CC3D" w14:textId="77777777" w:rsidTr="00B351B8">
        <w:trPr>
          <w:trHeight w:val="280"/>
        </w:trPr>
        <w:tc>
          <w:tcPr>
            <w:tcW w:w="9771" w:type="dxa"/>
            <w:gridSpan w:val="4"/>
          </w:tcPr>
          <w:p w14:paraId="53657CCE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i/>
                <w:sz w:val="24"/>
                <w:szCs w:val="24"/>
              </w:rPr>
              <w:t>Theoretical framework</w:t>
            </w:r>
          </w:p>
        </w:tc>
      </w:tr>
      <w:tr w:rsidR="008C7161" w:rsidRPr="00413E88" w14:paraId="2C58CAEB" w14:textId="77777777" w:rsidTr="00B351B8">
        <w:trPr>
          <w:trHeight w:val="1113"/>
        </w:trPr>
        <w:tc>
          <w:tcPr>
            <w:tcW w:w="2400" w:type="dxa"/>
          </w:tcPr>
          <w:p w14:paraId="63B54575" w14:textId="77777777" w:rsidR="008C7161" w:rsidRPr="00413E88" w:rsidRDefault="008C7161" w:rsidP="00B351B8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948" w:type="dxa"/>
          </w:tcPr>
          <w:p w14:paraId="3C3678BD" w14:textId="77777777" w:rsidR="008C7161" w:rsidRPr="00413E88" w:rsidRDefault="008C7161" w:rsidP="00B351B8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w w:val="99"/>
                <w:sz w:val="24"/>
                <w:szCs w:val="24"/>
              </w:rPr>
              <w:t>9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10C2BF55" w14:textId="77777777" w:rsidR="008C7161" w:rsidRPr="00413E88" w:rsidRDefault="008C7161" w:rsidP="00B351B8">
            <w:pPr>
              <w:pStyle w:val="TableParagraph"/>
              <w:spacing w:line="276" w:lineRule="auto"/>
              <w:ind w:left="106" w:righ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559" w:type="dxa"/>
          </w:tcPr>
          <w:p w14:paraId="1A32DD19" w14:textId="7FA55642" w:rsidR="008C7161" w:rsidRPr="00413E88" w:rsidRDefault="003C7386" w:rsidP="00B351B8">
            <w:pPr>
              <w:pStyle w:val="TableParagraph"/>
              <w:spacing w:before="47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330C2EBD" w14:textId="77777777" w:rsidTr="00B351B8">
        <w:trPr>
          <w:trHeight w:val="280"/>
        </w:trPr>
        <w:tc>
          <w:tcPr>
            <w:tcW w:w="9771" w:type="dxa"/>
            <w:gridSpan w:val="4"/>
          </w:tcPr>
          <w:p w14:paraId="656D741B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i/>
                <w:sz w:val="24"/>
                <w:szCs w:val="24"/>
              </w:rPr>
              <w:t>Participant selection</w:t>
            </w:r>
          </w:p>
        </w:tc>
      </w:tr>
      <w:tr w:rsidR="008C7161" w:rsidRPr="00413E88" w14:paraId="29290A3F" w14:textId="77777777" w:rsidTr="00B351B8">
        <w:trPr>
          <w:trHeight w:val="549"/>
        </w:trPr>
        <w:tc>
          <w:tcPr>
            <w:tcW w:w="2400" w:type="dxa"/>
          </w:tcPr>
          <w:p w14:paraId="7569D6F5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948" w:type="dxa"/>
          </w:tcPr>
          <w:p w14:paraId="78686E16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59543036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1559" w:type="dxa"/>
          </w:tcPr>
          <w:p w14:paraId="0DCA68F4" w14:textId="58300B28" w:rsidR="008C7161" w:rsidRPr="00413E88" w:rsidRDefault="00FF4830" w:rsidP="00B351B8">
            <w:pPr>
              <w:pStyle w:val="TableParagraph"/>
              <w:spacing w:before="47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65A9AC1D" w14:textId="77777777" w:rsidTr="00B351B8">
        <w:trPr>
          <w:trHeight w:val="552"/>
        </w:trPr>
        <w:tc>
          <w:tcPr>
            <w:tcW w:w="2400" w:type="dxa"/>
          </w:tcPr>
          <w:p w14:paraId="267ACFCE" w14:textId="77777777" w:rsidR="008C7161" w:rsidRPr="00413E88" w:rsidRDefault="008C7161" w:rsidP="00B351B8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948" w:type="dxa"/>
          </w:tcPr>
          <w:p w14:paraId="5082DF29" w14:textId="77777777" w:rsidR="008C7161" w:rsidRPr="00413E88" w:rsidRDefault="008C7161" w:rsidP="00B351B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47B8131E" w14:textId="77777777" w:rsidR="008C7161" w:rsidRPr="00413E88" w:rsidRDefault="008C7161" w:rsidP="00B351B8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1559" w:type="dxa"/>
          </w:tcPr>
          <w:p w14:paraId="7BC23CF6" w14:textId="27B5CADE" w:rsidR="008C7161" w:rsidRPr="00413E88" w:rsidRDefault="00FF4830" w:rsidP="00B351B8">
            <w:pPr>
              <w:pStyle w:val="TableParagraph"/>
              <w:spacing w:before="47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0B69C33B" w14:textId="77777777" w:rsidTr="00B351B8">
        <w:trPr>
          <w:trHeight w:val="280"/>
        </w:trPr>
        <w:tc>
          <w:tcPr>
            <w:tcW w:w="2400" w:type="dxa"/>
          </w:tcPr>
          <w:p w14:paraId="393CD364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948" w:type="dxa"/>
          </w:tcPr>
          <w:p w14:paraId="6D866AA8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58B6AC3C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72FA67B7" w14:textId="69A895D1" w:rsidR="008C7161" w:rsidRPr="00413E88" w:rsidRDefault="00FF4830" w:rsidP="00B351B8">
            <w:pPr>
              <w:pStyle w:val="TableParagraph"/>
              <w:spacing w:before="34" w:line="226" w:lineRule="exac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C7161" w:rsidRPr="00413E88" w14:paraId="65704F13" w14:textId="77777777" w:rsidTr="00B351B8">
        <w:trPr>
          <w:trHeight w:val="280"/>
        </w:trPr>
        <w:tc>
          <w:tcPr>
            <w:tcW w:w="2400" w:type="dxa"/>
          </w:tcPr>
          <w:p w14:paraId="737369B3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948" w:type="dxa"/>
          </w:tcPr>
          <w:p w14:paraId="2DAAEBDE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11277699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31FD81FB" w14:textId="6BCEC070" w:rsidR="008C7161" w:rsidRPr="00413E88" w:rsidRDefault="00A160BB" w:rsidP="00B351B8">
            <w:pPr>
              <w:pStyle w:val="TableParagraph"/>
              <w:spacing w:before="3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4961A6CD" w14:textId="77777777" w:rsidTr="00B351B8">
        <w:trPr>
          <w:trHeight w:val="281"/>
        </w:trPr>
        <w:tc>
          <w:tcPr>
            <w:tcW w:w="9771" w:type="dxa"/>
            <w:gridSpan w:val="4"/>
          </w:tcPr>
          <w:p w14:paraId="20968464" w14:textId="77777777" w:rsidR="008C7161" w:rsidRPr="00413E88" w:rsidRDefault="008C7161" w:rsidP="00B351B8">
            <w:pPr>
              <w:pStyle w:val="TableParagraph"/>
              <w:spacing w:line="244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</w:tr>
      <w:tr w:rsidR="008C7161" w:rsidRPr="00413E88" w14:paraId="750A626F" w14:textId="77777777" w:rsidTr="00B351B8">
        <w:trPr>
          <w:trHeight w:val="280"/>
        </w:trPr>
        <w:tc>
          <w:tcPr>
            <w:tcW w:w="2400" w:type="dxa"/>
          </w:tcPr>
          <w:p w14:paraId="4248E256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948" w:type="dxa"/>
          </w:tcPr>
          <w:p w14:paraId="011FCB3F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64" w:type="dxa"/>
          </w:tcPr>
          <w:p w14:paraId="3BC4E6BC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1559" w:type="dxa"/>
          </w:tcPr>
          <w:p w14:paraId="0BD492A4" w14:textId="00B5AFF6" w:rsidR="008C7161" w:rsidRPr="00413E88" w:rsidRDefault="001A4C73" w:rsidP="00B351B8">
            <w:pPr>
              <w:pStyle w:val="TableParagraph"/>
              <w:spacing w:before="3" w:line="240" w:lineRule="auto"/>
              <w:ind w:left="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5806252F" w14:textId="77777777" w:rsidTr="00B351B8">
        <w:trPr>
          <w:trHeight w:val="549"/>
        </w:trPr>
        <w:tc>
          <w:tcPr>
            <w:tcW w:w="2400" w:type="dxa"/>
          </w:tcPr>
          <w:p w14:paraId="2A6F39C1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Presence of non-</w:t>
            </w:r>
          </w:p>
          <w:p w14:paraId="08077DA7" w14:textId="77777777" w:rsidR="008C7161" w:rsidRPr="00413E88" w:rsidRDefault="008C7161" w:rsidP="00B351B8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948" w:type="dxa"/>
          </w:tcPr>
          <w:p w14:paraId="226C2FA9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2B6D1E84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559" w:type="dxa"/>
          </w:tcPr>
          <w:p w14:paraId="143889AB" w14:textId="18DB0D7B" w:rsidR="008C7161" w:rsidRPr="00413E88" w:rsidRDefault="001A4C73" w:rsidP="00B351B8">
            <w:pPr>
              <w:pStyle w:val="TableParagraph"/>
              <w:spacing w:before="47" w:line="240" w:lineRule="auto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34CF2958" w14:textId="77777777" w:rsidTr="00B351B8">
        <w:trPr>
          <w:trHeight w:val="756"/>
        </w:trPr>
        <w:tc>
          <w:tcPr>
            <w:tcW w:w="2400" w:type="dxa"/>
          </w:tcPr>
          <w:p w14:paraId="7ECD6186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ription of sample</w:t>
            </w:r>
          </w:p>
        </w:tc>
        <w:tc>
          <w:tcPr>
            <w:tcW w:w="948" w:type="dxa"/>
          </w:tcPr>
          <w:p w14:paraId="28234FA3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6DB2E0BA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</w:t>
            </w:r>
          </w:p>
          <w:p w14:paraId="02642879" w14:textId="77777777" w:rsidR="008C7161" w:rsidRPr="00413E88" w:rsidRDefault="008C7161" w:rsidP="00B351B8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data, date</w:t>
            </w:r>
          </w:p>
        </w:tc>
        <w:tc>
          <w:tcPr>
            <w:tcW w:w="1559" w:type="dxa"/>
          </w:tcPr>
          <w:p w14:paraId="577168D2" w14:textId="072F211A" w:rsidR="008C7161" w:rsidRPr="00413E88" w:rsidRDefault="001A4C73" w:rsidP="00B351B8">
            <w:pPr>
              <w:pStyle w:val="TableParagraph"/>
              <w:spacing w:before="47" w:line="240" w:lineRule="auto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C7161" w:rsidRPr="00413E88" w14:paraId="4BA1DDE3" w14:textId="77777777" w:rsidTr="00B351B8">
        <w:trPr>
          <w:trHeight w:val="282"/>
        </w:trPr>
        <w:tc>
          <w:tcPr>
            <w:tcW w:w="9771" w:type="dxa"/>
            <w:gridSpan w:val="4"/>
          </w:tcPr>
          <w:p w14:paraId="0A71D26A" w14:textId="77777777" w:rsidR="008C7161" w:rsidRPr="00413E88" w:rsidRDefault="008C7161" w:rsidP="00B351B8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i/>
                <w:sz w:val="24"/>
                <w:szCs w:val="24"/>
              </w:rPr>
              <w:t>Data collection</w:t>
            </w:r>
          </w:p>
        </w:tc>
      </w:tr>
      <w:tr w:rsidR="008C7161" w:rsidRPr="00413E88" w14:paraId="4C45A388" w14:textId="77777777" w:rsidTr="00B351B8">
        <w:trPr>
          <w:trHeight w:val="756"/>
        </w:trPr>
        <w:tc>
          <w:tcPr>
            <w:tcW w:w="2400" w:type="dxa"/>
          </w:tcPr>
          <w:p w14:paraId="1BCA1BD8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948" w:type="dxa"/>
          </w:tcPr>
          <w:p w14:paraId="339AE0CC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64830119" w14:textId="0D9BE6AC" w:rsidR="008C7161" w:rsidRPr="00413E88" w:rsidRDefault="008C7161" w:rsidP="002349EF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</w:t>
            </w:r>
            <w:r w:rsidR="008842D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 xml:space="preserve">guides provided by the authors? Was it </w:t>
            </w:r>
            <w:r w:rsidR="008842D1">
              <w:rPr>
                <w:rFonts w:ascii="Times New Roman" w:hAnsi="Times New Roman" w:cs="Times New Roman"/>
                <w:sz w:val="24"/>
                <w:szCs w:val="24"/>
              </w:rPr>
              <w:t>pilot-tested</w:t>
            </w: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10CE0FED" w14:textId="721F99F7" w:rsidR="008C7161" w:rsidRPr="00413E88" w:rsidRDefault="00915B5E" w:rsidP="00B351B8">
            <w:pPr>
              <w:pStyle w:val="TableParagraph"/>
              <w:spacing w:before="127" w:line="240" w:lineRule="auto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507C41E3" w14:textId="77777777" w:rsidTr="00B351B8">
        <w:trPr>
          <w:trHeight w:val="280"/>
        </w:trPr>
        <w:tc>
          <w:tcPr>
            <w:tcW w:w="2400" w:type="dxa"/>
          </w:tcPr>
          <w:p w14:paraId="269F673C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948" w:type="dxa"/>
          </w:tcPr>
          <w:p w14:paraId="4C481F92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05EFF56A" w14:textId="05CF80F4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 xml:space="preserve">Were repeat </w:t>
            </w:r>
            <w:r w:rsidR="002349EF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 xml:space="preserve"> carried out? If yes, how many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61A6A106" w14:textId="7D0AEC28" w:rsidR="008C7161" w:rsidRPr="00413E88" w:rsidRDefault="00915B5E" w:rsidP="00B351B8">
            <w:pPr>
              <w:pStyle w:val="TableParagraph"/>
              <w:spacing w:line="207" w:lineRule="exact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3D8D1B8D" w14:textId="77777777" w:rsidTr="00B351B8">
        <w:trPr>
          <w:trHeight w:val="280"/>
        </w:trPr>
        <w:tc>
          <w:tcPr>
            <w:tcW w:w="2400" w:type="dxa"/>
          </w:tcPr>
          <w:p w14:paraId="49F89215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948" w:type="dxa"/>
          </w:tcPr>
          <w:p w14:paraId="600909B1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55C5B1E0" w14:textId="3894F624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</w:t>
            </w:r>
            <w:r w:rsidR="008842D1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audio or visual recording to collect the data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1C45D1C4" w14:textId="245A8EB3" w:rsidR="008C7161" w:rsidRPr="00413E88" w:rsidRDefault="00915B5E" w:rsidP="00B351B8">
            <w:pPr>
              <w:pStyle w:val="TableParagraph"/>
              <w:spacing w:before="5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and 4</w:t>
            </w:r>
          </w:p>
        </w:tc>
      </w:tr>
      <w:tr w:rsidR="008C7161" w:rsidRPr="00413E88" w14:paraId="0F85AA4A" w14:textId="77777777" w:rsidTr="00B351B8">
        <w:trPr>
          <w:trHeight w:val="280"/>
        </w:trPr>
        <w:tc>
          <w:tcPr>
            <w:tcW w:w="2400" w:type="dxa"/>
          </w:tcPr>
          <w:p w14:paraId="6966D7C5" w14:textId="77777777" w:rsidR="008C7161" w:rsidRPr="00413E88" w:rsidRDefault="008C7161" w:rsidP="00B351B8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948" w:type="dxa"/>
          </w:tcPr>
          <w:p w14:paraId="2970A1D2" w14:textId="77777777" w:rsidR="008C7161" w:rsidRPr="00413E88" w:rsidRDefault="008C7161" w:rsidP="00B351B8">
            <w:pPr>
              <w:pStyle w:val="TableParagraph"/>
              <w:spacing w:line="244" w:lineRule="exact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60FCB56D" w14:textId="152B56BB" w:rsidR="008C7161" w:rsidRPr="00413E88" w:rsidRDefault="008C7161" w:rsidP="00B351B8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 xml:space="preserve">Were ﬁeld notes made during and/or after the </w:t>
            </w:r>
            <w:r w:rsidR="008842D1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 xml:space="preserve"> or focus group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59C90305" w14:textId="2E8E4245" w:rsidR="008C7161" w:rsidRPr="00413E88" w:rsidRDefault="00DF3517" w:rsidP="00B351B8">
            <w:pPr>
              <w:pStyle w:val="TableParagraph"/>
              <w:spacing w:before="1" w:line="240" w:lineRule="auto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1A17A9A4" w14:textId="77777777" w:rsidTr="00B351B8">
        <w:trPr>
          <w:trHeight w:val="280"/>
        </w:trPr>
        <w:tc>
          <w:tcPr>
            <w:tcW w:w="2400" w:type="dxa"/>
          </w:tcPr>
          <w:p w14:paraId="15E299B3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948" w:type="dxa"/>
          </w:tcPr>
          <w:p w14:paraId="312F2013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77EE4DA5" w14:textId="1C00CCEB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0C259D7E" w14:textId="31FA8810" w:rsidR="008C7161" w:rsidRPr="00413E88" w:rsidRDefault="00DF3517" w:rsidP="00B351B8">
            <w:pPr>
              <w:pStyle w:val="TableParagraph"/>
              <w:spacing w:line="209" w:lineRule="exact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29A83009" w14:textId="77777777" w:rsidTr="00B351B8">
        <w:trPr>
          <w:trHeight w:val="280"/>
        </w:trPr>
        <w:tc>
          <w:tcPr>
            <w:tcW w:w="2400" w:type="dxa"/>
          </w:tcPr>
          <w:p w14:paraId="18D3BB44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948" w:type="dxa"/>
          </w:tcPr>
          <w:p w14:paraId="0DC3EC82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64" w:type="dxa"/>
            <w:tcBorders>
              <w:right w:val="single" w:sz="12" w:space="0" w:color="000000"/>
            </w:tcBorders>
          </w:tcPr>
          <w:p w14:paraId="3054F1AC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45C82109" w14:textId="5EDBC6B3" w:rsidR="008C7161" w:rsidRPr="00413E88" w:rsidRDefault="00DF3517" w:rsidP="00B351B8">
            <w:pPr>
              <w:pStyle w:val="TableParagraph"/>
              <w:spacing w:before="8" w:line="240" w:lineRule="auto"/>
              <w:ind w:lef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37D37AA5" w14:textId="77777777" w:rsidTr="00B351B8">
        <w:trPr>
          <w:trHeight w:val="574"/>
        </w:trPr>
        <w:tc>
          <w:tcPr>
            <w:tcW w:w="2400" w:type="dxa"/>
          </w:tcPr>
          <w:p w14:paraId="344793F9" w14:textId="77777777" w:rsidR="008C7161" w:rsidRPr="00413E88" w:rsidRDefault="008C7161" w:rsidP="00B351B8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948" w:type="dxa"/>
          </w:tcPr>
          <w:p w14:paraId="390494F8" w14:textId="77777777" w:rsidR="008C7161" w:rsidRPr="00413E88" w:rsidRDefault="008C7161" w:rsidP="00B351B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864" w:type="dxa"/>
          </w:tcPr>
          <w:p w14:paraId="7FD3BBF1" w14:textId="77777777" w:rsidR="008C7161" w:rsidRPr="00413E88" w:rsidRDefault="008C7161" w:rsidP="00B351B8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</w:t>
            </w:r>
          </w:p>
          <w:p w14:paraId="78DE022F" w14:textId="77777777" w:rsidR="008C7161" w:rsidRPr="00413E88" w:rsidRDefault="008C7161" w:rsidP="00B351B8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correction?</w:t>
            </w:r>
          </w:p>
        </w:tc>
        <w:tc>
          <w:tcPr>
            <w:tcW w:w="1559" w:type="dxa"/>
          </w:tcPr>
          <w:p w14:paraId="7806CC2B" w14:textId="054F030C" w:rsidR="008C7161" w:rsidRPr="00413E88" w:rsidRDefault="00DF3517" w:rsidP="00B351B8">
            <w:pPr>
              <w:pStyle w:val="TableParagraph"/>
              <w:spacing w:before="54" w:line="209" w:lineRule="exact"/>
              <w:ind w:left="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C7161" w:rsidRPr="00413E88" w14:paraId="1EFB0EB5" w14:textId="77777777" w:rsidTr="00B351B8">
        <w:trPr>
          <w:trHeight w:val="561"/>
        </w:trPr>
        <w:tc>
          <w:tcPr>
            <w:tcW w:w="9771" w:type="dxa"/>
            <w:gridSpan w:val="4"/>
          </w:tcPr>
          <w:p w14:paraId="4714CA82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Domain 3: analysis and</w:t>
            </w:r>
          </w:p>
          <w:p w14:paraId="03A9AA68" w14:textId="77777777" w:rsidR="008C7161" w:rsidRPr="00413E88" w:rsidRDefault="008C7161" w:rsidP="00B351B8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b/>
                <w:sz w:val="24"/>
                <w:szCs w:val="24"/>
              </w:rPr>
              <w:t>ﬁndings</w:t>
            </w:r>
          </w:p>
        </w:tc>
      </w:tr>
      <w:tr w:rsidR="008C7161" w:rsidRPr="00413E88" w14:paraId="012524AB" w14:textId="77777777" w:rsidTr="00B351B8">
        <w:trPr>
          <w:trHeight w:val="282"/>
        </w:trPr>
        <w:tc>
          <w:tcPr>
            <w:tcW w:w="9771" w:type="dxa"/>
            <w:gridSpan w:val="4"/>
          </w:tcPr>
          <w:p w14:paraId="206FEEB4" w14:textId="77777777" w:rsidR="008C7161" w:rsidRPr="00413E88" w:rsidRDefault="008C7161" w:rsidP="00B351B8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i/>
                <w:sz w:val="24"/>
                <w:szCs w:val="24"/>
              </w:rPr>
              <w:t>Data analysis</w:t>
            </w:r>
          </w:p>
        </w:tc>
      </w:tr>
      <w:tr w:rsidR="008C7161" w:rsidRPr="00413E88" w14:paraId="2C099891" w14:textId="77777777" w:rsidTr="00B351B8">
        <w:trPr>
          <w:trHeight w:val="280"/>
        </w:trPr>
        <w:tc>
          <w:tcPr>
            <w:tcW w:w="2400" w:type="dxa"/>
          </w:tcPr>
          <w:p w14:paraId="08FC6D38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948" w:type="dxa"/>
          </w:tcPr>
          <w:p w14:paraId="56F6C08E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864" w:type="dxa"/>
          </w:tcPr>
          <w:p w14:paraId="5345EA4E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559" w:type="dxa"/>
          </w:tcPr>
          <w:p w14:paraId="3C3A84E8" w14:textId="530CE71B" w:rsidR="008C7161" w:rsidRPr="00413E88" w:rsidRDefault="00DF3517" w:rsidP="00B351B8">
            <w:pPr>
              <w:pStyle w:val="TableParagraph"/>
              <w:spacing w:line="213" w:lineRule="exact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368F0A8F" w14:textId="77777777" w:rsidTr="00B351B8">
        <w:trPr>
          <w:trHeight w:val="550"/>
        </w:trPr>
        <w:tc>
          <w:tcPr>
            <w:tcW w:w="2400" w:type="dxa"/>
          </w:tcPr>
          <w:p w14:paraId="072EB5D1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Description of the coding</w:t>
            </w:r>
          </w:p>
          <w:p w14:paraId="2601BCD0" w14:textId="77777777" w:rsidR="008C7161" w:rsidRPr="00413E88" w:rsidRDefault="008C7161" w:rsidP="00B351B8">
            <w:pPr>
              <w:pStyle w:val="TableParagraph"/>
              <w:spacing w:before="36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948" w:type="dxa"/>
          </w:tcPr>
          <w:p w14:paraId="2BB53FA5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14:paraId="63576CBD" w14:textId="2A3328B9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065C68"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="008842D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5C68">
              <w:rPr>
                <w:rFonts w:ascii="Times New Roman" w:hAnsi="Times New Roman" w:cs="Times New Roman"/>
                <w:sz w:val="24"/>
                <w:szCs w:val="24"/>
              </w:rPr>
              <w:t>authors provide a description of the coding tree?</w:t>
            </w:r>
          </w:p>
        </w:tc>
        <w:tc>
          <w:tcPr>
            <w:tcW w:w="1559" w:type="dxa"/>
          </w:tcPr>
          <w:p w14:paraId="2BF379A9" w14:textId="479372B5" w:rsidR="008C7161" w:rsidRPr="00413E88" w:rsidRDefault="00065C68" w:rsidP="00B351B8">
            <w:pPr>
              <w:pStyle w:val="TableParagraph"/>
              <w:spacing w:before="47" w:line="240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 have not shown this in the manuscript </w:t>
            </w:r>
          </w:p>
        </w:tc>
      </w:tr>
      <w:tr w:rsidR="008C7161" w:rsidRPr="00413E88" w14:paraId="1F90201E" w14:textId="77777777" w:rsidTr="00B351B8">
        <w:trPr>
          <w:trHeight w:val="280"/>
        </w:trPr>
        <w:tc>
          <w:tcPr>
            <w:tcW w:w="2400" w:type="dxa"/>
          </w:tcPr>
          <w:p w14:paraId="2894D256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948" w:type="dxa"/>
          </w:tcPr>
          <w:p w14:paraId="70560488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14:paraId="2EF8C6B3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ere themes identiﬁed in advance or derived from the data?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 w14:paraId="18EB8D15" w14:textId="054F94DD" w:rsidR="008C7161" w:rsidRPr="00413E88" w:rsidRDefault="00DF3517" w:rsidP="00B351B8">
            <w:pPr>
              <w:pStyle w:val="TableParagraph"/>
              <w:spacing w:before="12" w:line="240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61" w:rsidRPr="00413E88" w14:paraId="6F156B81" w14:textId="77777777" w:rsidTr="00B351B8">
        <w:trPr>
          <w:trHeight w:val="280"/>
        </w:trPr>
        <w:tc>
          <w:tcPr>
            <w:tcW w:w="2400" w:type="dxa"/>
          </w:tcPr>
          <w:p w14:paraId="772CEF4B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948" w:type="dxa"/>
          </w:tcPr>
          <w:p w14:paraId="11E50CA1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14:paraId="1B22440C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 w14:paraId="0C9945BF" w14:textId="5045E640" w:rsidR="008C7161" w:rsidRPr="00413E88" w:rsidRDefault="0020621A" w:rsidP="00B351B8">
            <w:pPr>
              <w:pStyle w:val="TableParagraph"/>
              <w:spacing w:before="58" w:line="202" w:lineRule="exact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C7161" w:rsidRPr="00413E88" w14:paraId="3F745D0F" w14:textId="77777777" w:rsidTr="00B351B8">
        <w:trPr>
          <w:trHeight w:val="280"/>
        </w:trPr>
        <w:tc>
          <w:tcPr>
            <w:tcW w:w="2400" w:type="dxa"/>
          </w:tcPr>
          <w:p w14:paraId="23CA19C5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948" w:type="dxa"/>
          </w:tcPr>
          <w:p w14:paraId="1B4B4F3E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14:paraId="332BCB9A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ﬁndings?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 w14:paraId="322E90C3" w14:textId="02902853" w:rsidR="008C7161" w:rsidRPr="00413E88" w:rsidRDefault="0020621A" w:rsidP="00B351B8">
            <w:pPr>
              <w:pStyle w:val="TableParagraph"/>
              <w:spacing w:before="3" w:line="240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C7161" w:rsidRPr="00413E88" w14:paraId="4C4177B1" w14:textId="77777777" w:rsidTr="00B351B8">
        <w:trPr>
          <w:trHeight w:val="280"/>
        </w:trPr>
        <w:tc>
          <w:tcPr>
            <w:tcW w:w="9771" w:type="dxa"/>
            <w:gridSpan w:val="4"/>
          </w:tcPr>
          <w:p w14:paraId="6E22E894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i/>
                <w:sz w:val="24"/>
                <w:szCs w:val="24"/>
              </w:rPr>
              <w:t>Reporting</w:t>
            </w:r>
          </w:p>
        </w:tc>
      </w:tr>
      <w:tr w:rsidR="008C7161" w:rsidRPr="00413E88" w14:paraId="5792D6D4" w14:textId="77777777" w:rsidTr="00B351B8">
        <w:trPr>
          <w:trHeight w:val="760"/>
        </w:trPr>
        <w:tc>
          <w:tcPr>
            <w:tcW w:w="2400" w:type="dxa"/>
          </w:tcPr>
          <w:p w14:paraId="069999F2" w14:textId="77777777" w:rsidR="008C7161" w:rsidRPr="00413E88" w:rsidRDefault="008C7161" w:rsidP="00B351B8">
            <w:pPr>
              <w:pStyle w:val="TableParagraph"/>
              <w:spacing w:before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948" w:type="dxa"/>
          </w:tcPr>
          <w:p w14:paraId="4DB387D2" w14:textId="77777777" w:rsidR="008C7161" w:rsidRPr="00413E88" w:rsidRDefault="008C7161" w:rsidP="00B351B8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14:paraId="7B6E51E3" w14:textId="77777777" w:rsidR="008C7161" w:rsidRPr="00413E88" w:rsidRDefault="008C7161" w:rsidP="00B351B8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ﬁndings?</w:t>
            </w:r>
          </w:p>
          <w:p w14:paraId="5248600F" w14:textId="77777777" w:rsidR="008C7161" w:rsidRPr="00413E88" w:rsidRDefault="008C7161" w:rsidP="00B351B8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as each quotation identiﬁed? e.g. participant number</w:t>
            </w:r>
          </w:p>
        </w:tc>
        <w:tc>
          <w:tcPr>
            <w:tcW w:w="1559" w:type="dxa"/>
          </w:tcPr>
          <w:p w14:paraId="3D99FD2F" w14:textId="1886E4B5" w:rsidR="008C7161" w:rsidRPr="00413E88" w:rsidRDefault="0020621A" w:rsidP="00B351B8">
            <w:pPr>
              <w:pStyle w:val="TableParagraph"/>
              <w:spacing w:before="47" w:line="240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 5, 6</w:t>
            </w:r>
          </w:p>
        </w:tc>
      </w:tr>
      <w:tr w:rsidR="008C7161" w:rsidRPr="00413E88" w14:paraId="46146873" w14:textId="77777777" w:rsidTr="00B351B8">
        <w:trPr>
          <w:trHeight w:val="280"/>
        </w:trPr>
        <w:tc>
          <w:tcPr>
            <w:tcW w:w="2400" w:type="dxa"/>
          </w:tcPr>
          <w:p w14:paraId="37486C4A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Data and ﬁndings consistent</w:t>
            </w:r>
          </w:p>
        </w:tc>
        <w:tc>
          <w:tcPr>
            <w:tcW w:w="948" w:type="dxa"/>
          </w:tcPr>
          <w:p w14:paraId="706F3496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14:paraId="7541594C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ﬁndings?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 w14:paraId="670BADB8" w14:textId="44A9CD88" w:rsidR="008C7161" w:rsidRPr="00413E88" w:rsidRDefault="0020621A" w:rsidP="00B351B8">
            <w:pPr>
              <w:pStyle w:val="TableParagraph"/>
              <w:spacing w:before="25" w:line="240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 5, 6</w:t>
            </w:r>
          </w:p>
        </w:tc>
      </w:tr>
      <w:tr w:rsidR="008C7161" w:rsidRPr="00413E88" w14:paraId="2698409B" w14:textId="77777777" w:rsidTr="00B351B8">
        <w:trPr>
          <w:trHeight w:val="280"/>
        </w:trPr>
        <w:tc>
          <w:tcPr>
            <w:tcW w:w="2400" w:type="dxa"/>
          </w:tcPr>
          <w:p w14:paraId="17F7E03E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948" w:type="dxa"/>
          </w:tcPr>
          <w:p w14:paraId="1B62638C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14:paraId="2891AE1A" w14:textId="77777777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ﬁndings?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 w14:paraId="77D0F6C8" w14:textId="3C495F09" w:rsidR="008C7161" w:rsidRPr="00413E88" w:rsidRDefault="0020621A" w:rsidP="00B351B8">
            <w:pPr>
              <w:pStyle w:val="TableParagraph"/>
              <w:spacing w:before="4" w:line="240" w:lineRule="auto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 5, 6</w:t>
            </w:r>
          </w:p>
        </w:tc>
      </w:tr>
      <w:tr w:rsidR="008C7161" w:rsidRPr="00413E88" w14:paraId="6C53FE33" w14:textId="77777777" w:rsidTr="00B351B8">
        <w:trPr>
          <w:trHeight w:val="464"/>
        </w:trPr>
        <w:tc>
          <w:tcPr>
            <w:tcW w:w="2400" w:type="dxa"/>
          </w:tcPr>
          <w:p w14:paraId="39F34E27" w14:textId="77777777" w:rsidR="008C7161" w:rsidRPr="00413E88" w:rsidRDefault="008C7161" w:rsidP="00B351B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948" w:type="dxa"/>
          </w:tcPr>
          <w:p w14:paraId="460A11D3" w14:textId="77777777" w:rsidR="008C7161" w:rsidRPr="00413E88" w:rsidRDefault="008C7161" w:rsidP="00B351B8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864" w:type="dxa"/>
            <w:tcBorders>
              <w:right w:val="single" w:sz="8" w:space="0" w:color="000000"/>
            </w:tcBorders>
          </w:tcPr>
          <w:p w14:paraId="0B5A9576" w14:textId="16B193E2" w:rsidR="008C7161" w:rsidRPr="00413E88" w:rsidRDefault="008C7161" w:rsidP="00B351B8">
            <w:pPr>
              <w:pStyle w:val="TableParagraph"/>
              <w:ind w:left="106"/>
              <w:rPr>
                <w:rFonts w:ascii="Times New Roman" w:hAnsi="Times New Roman" w:cs="Times New Roman"/>
                <w:sz w:val="24"/>
                <w:szCs w:val="24"/>
              </w:rPr>
            </w:pP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</w:t>
            </w:r>
            <w:r w:rsidR="008842D1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413E88">
              <w:rPr>
                <w:rFonts w:ascii="Times New Roman" w:hAnsi="Times New Roman" w:cs="Times New Roman"/>
                <w:sz w:val="24"/>
                <w:szCs w:val="24"/>
              </w:rPr>
              <w:t>discussion of minor themes?</w:t>
            </w:r>
          </w:p>
        </w:tc>
        <w:tc>
          <w:tcPr>
            <w:tcW w:w="1559" w:type="dxa"/>
            <w:tcBorders>
              <w:left w:val="single" w:sz="8" w:space="0" w:color="000000"/>
            </w:tcBorders>
          </w:tcPr>
          <w:p w14:paraId="2D24801F" w14:textId="4E56C01A" w:rsidR="008C7161" w:rsidRPr="00413E88" w:rsidRDefault="0020621A" w:rsidP="00B351B8">
            <w:pPr>
              <w:pStyle w:val="TableParagraph"/>
              <w:spacing w:before="83" w:line="177" w:lineRule="exact"/>
              <w:ind w:lef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 5, 6</w:t>
            </w:r>
          </w:p>
        </w:tc>
      </w:tr>
    </w:tbl>
    <w:p w14:paraId="6D4BDBAB" w14:textId="77777777" w:rsidR="004E51E0" w:rsidRDefault="004E51E0"/>
    <w:sectPr w:rsidR="004E5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7161"/>
    <w:rsid w:val="000145CE"/>
    <w:rsid w:val="00065C68"/>
    <w:rsid w:val="000D4ED9"/>
    <w:rsid w:val="001655B5"/>
    <w:rsid w:val="001A4C73"/>
    <w:rsid w:val="0020621A"/>
    <w:rsid w:val="002349EF"/>
    <w:rsid w:val="002A2974"/>
    <w:rsid w:val="002D1BEB"/>
    <w:rsid w:val="00373645"/>
    <w:rsid w:val="003C7386"/>
    <w:rsid w:val="004213F6"/>
    <w:rsid w:val="0045152F"/>
    <w:rsid w:val="004E51E0"/>
    <w:rsid w:val="006C4D42"/>
    <w:rsid w:val="008842D1"/>
    <w:rsid w:val="008C7161"/>
    <w:rsid w:val="00915B5E"/>
    <w:rsid w:val="009316F2"/>
    <w:rsid w:val="009E316C"/>
    <w:rsid w:val="00A160BB"/>
    <w:rsid w:val="00AD1450"/>
    <w:rsid w:val="00C37A16"/>
    <w:rsid w:val="00DB1EDB"/>
    <w:rsid w:val="00DF3517"/>
    <w:rsid w:val="00E6174A"/>
    <w:rsid w:val="00EB3E34"/>
    <w:rsid w:val="00EC62F1"/>
    <w:rsid w:val="00EE72DE"/>
    <w:rsid w:val="00F818A5"/>
    <w:rsid w:val="00FF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86307"/>
  <w15:docId w15:val="{69BB48CA-423A-4D18-9D9E-033217214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16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7161"/>
    <w:pPr>
      <w:keepNext/>
      <w:spacing w:after="200"/>
      <w:jc w:val="both"/>
    </w:pPr>
    <w:rPr>
      <w:rFonts w:ascii="Times New Roman" w:hAnsi="Times New Roman" w:cs="Times New Roman"/>
      <w:b/>
      <w:bCs/>
      <w:color w:val="000000" w:themeColor="text1"/>
    </w:rPr>
  </w:style>
  <w:style w:type="paragraph" w:styleId="Title">
    <w:name w:val="Title"/>
    <w:basedOn w:val="Normal"/>
    <w:link w:val="TitleChar"/>
    <w:uiPriority w:val="1"/>
    <w:qFormat/>
    <w:rsid w:val="008C7161"/>
    <w:pPr>
      <w:widowControl w:val="0"/>
      <w:autoSpaceDE w:val="0"/>
      <w:autoSpaceDN w:val="0"/>
      <w:spacing w:before="39"/>
      <w:ind w:left="1895" w:right="1894"/>
      <w:jc w:val="center"/>
    </w:pPr>
    <w:rPr>
      <w:rFonts w:ascii="Carlito" w:eastAsia="Carlito" w:hAnsi="Carlito" w:cs="Carlito"/>
      <w:b/>
      <w:bCs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8C7161"/>
    <w:rPr>
      <w:rFonts w:ascii="Carlito" w:eastAsia="Carlito" w:hAnsi="Carlito" w:cs="Carlito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8C7161"/>
    <w:pPr>
      <w:widowControl w:val="0"/>
      <w:autoSpaceDE w:val="0"/>
      <w:autoSpaceDN w:val="0"/>
      <w:spacing w:line="243" w:lineRule="exact"/>
      <w:ind w:left="107"/>
    </w:pPr>
    <w:rPr>
      <w:rFonts w:ascii="Carlito" w:eastAsia="Carlito" w:hAnsi="Carlito" w:cs="Carlito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38</Words>
  <Characters>2987</Characters>
  <Application>Microsoft Office Word</Application>
  <DocSecurity>0</DocSecurity>
  <Lines>213</Lines>
  <Paragraphs>17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iyil Ravi Shankar</dc:creator>
  <cp:keywords/>
  <dc:description/>
  <cp:lastModifiedBy>Ravi Shankar</cp:lastModifiedBy>
  <cp:revision>26</cp:revision>
  <dcterms:created xsi:type="dcterms:W3CDTF">2022-06-11T03:26:00Z</dcterms:created>
  <dcterms:modified xsi:type="dcterms:W3CDTF">2023-05-23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82565eb47183a3324c9453b2e10fe67321e836ad79d065316d5934647cc017</vt:lpwstr>
  </property>
</Properties>
</file>